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71893" w14:textId="1DC67AEB" w:rsidR="002559A9" w:rsidRPr="002559A9" w:rsidRDefault="002559A9" w:rsidP="002559A9">
      <w:pPr>
        <w:rPr>
          <w:rFonts w:ascii="Calibri" w:eastAsia="Calibri" w:hAnsi="Calibri" w:cs="Calibri"/>
          <w:b/>
        </w:rPr>
      </w:pPr>
      <w:bookmarkStart w:id="0" w:name="_GoBack"/>
      <w:r>
        <w:rPr>
          <w:rFonts w:ascii="Calibri" w:eastAsia="Calibri" w:hAnsi="Calibri" w:cs="Calibri"/>
          <w:b/>
        </w:rPr>
        <w:t>Supplemental Table S2. Study</w:t>
      </w:r>
      <w:r w:rsidRPr="002559A9">
        <w:rPr>
          <w:rFonts w:ascii="Calibri" w:eastAsia="Calibri" w:hAnsi="Calibri" w:cs="Calibri"/>
          <w:b/>
        </w:rPr>
        <w:t xml:space="preserve"> Distribution by Journal</w:t>
      </w:r>
    </w:p>
    <w:tbl>
      <w:tblPr>
        <w:tblW w:w="11760" w:type="dxa"/>
        <w:tblInd w:w="-1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975"/>
        <w:gridCol w:w="945"/>
        <w:gridCol w:w="960"/>
        <w:gridCol w:w="960"/>
        <w:gridCol w:w="960"/>
        <w:gridCol w:w="960"/>
        <w:gridCol w:w="960"/>
        <w:gridCol w:w="960"/>
        <w:gridCol w:w="630"/>
      </w:tblGrid>
      <w:tr w:rsidR="002559A9" w14:paraId="150CA173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B38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Journal</w:t>
            </w:r>
          </w:p>
        </w:tc>
        <w:tc>
          <w:tcPr>
            <w:tcW w:w="97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A3F4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Gender Diversity &amp; Representation  </w:t>
            </w:r>
          </w:p>
        </w:tc>
        <w:tc>
          <w:tcPr>
            <w:tcW w:w="9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93EB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search Productivity &amp; Authorship</w:t>
            </w:r>
          </w:p>
        </w:tc>
        <w:tc>
          <w:tcPr>
            <w:tcW w:w="9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74C3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eadership &amp; Mentorship</w:t>
            </w:r>
          </w:p>
        </w:tc>
        <w:tc>
          <w:tcPr>
            <w:tcW w:w="9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473D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croaggressions &amp; Lived Experiences</w:t>
            </w:r>
          </w:p>
        </w:tc>
        <w:tc>
          <w:tcPr>
            <w:tcW w:w="9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C64D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onetary Aspects</w:t>
            </w:r>
          </w:p>
        </w:tc>
        <w:tc>
          <w:tcPr>
            <w:tcW w:w="9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5B55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Gender-based Health Impacts</w:t>
            </w:r>
          </w:p>
        </w:tc>
        <w:tc>
          <w:tcPr>
            <w:tcW w:w="9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79CF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Geographic Representation</w:t>
            </w:r>
          </w:p>
        </w:tc>
        <w:tc>
          <w:tcPr>
            <w:tcW w:w="9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E14C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scellaneous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1E69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</w:tc>
      </w:tr>
      <w:tr w:rsidR="002559A9" w14:paraId="54E7DE90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83A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cademic Medicine: Journal of the Association of American Medical Colleges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8A2E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96C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E02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51E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73F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9AC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DDB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C23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FCB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0CCE5B07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1679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cta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a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elgica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09D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FD1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CEA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87F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5B3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F4D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CE3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92CB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167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102C918A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CAD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merican Journal of Orthopaedics (Belle Mead, N.J.)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FCBB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9EE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A35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381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A5E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471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E02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E9E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A77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05758864" w14:textId="77777777" w:rsidTr="006013CA">
        <w:trPr>
          <w:trHeight w:val="358"/>
        </w:trPr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2098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merican Journal of Surgery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294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771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955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E89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C4F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5A8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A1D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E3F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12B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18494DA2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E27B1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NZ Journal of Surgery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701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047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0D9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FA1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AEE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DC1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E70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DA1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990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16219EC6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056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rthroscopy, Sports Medicine, and Rehabilitation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700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4D7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1D1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823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2E63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F0A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D9C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018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834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</w:t>
            </w:r>
          </w:p>
        </w:tc>
      </w:tr>
      <w:tr w:rsidR="002559A9" w14:paraId="5FDBCCB3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C7F5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rthroscopy: The Journal of Arthroscopic &amp; Related Surgery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B40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63D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FD8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2EB2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F91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54A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6E5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2FF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A09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339EDAAD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E03F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one &amp; Joint Open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95F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371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573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191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7D6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15F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5F0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056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12C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4</w:t>
            </w:r>
          </w:p>
        </w:tc>
      </w:tr>
      <w:tr w:rsidR="002559A9" w14:paraId="742EBD96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EC19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Bone and Joint Journal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5F5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419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B4B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A42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281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E63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EE9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5D6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6C9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</w:t>
            </w:r>
          </w:p>
        </w:tc>
      </w:tr>
      <w:tr w:rsidR="002559A9" w14:paraId="079A7D11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107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anadian Journal of Surgery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76B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6F7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4DE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3B5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105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632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9ED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94F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785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</w:t>
            </w:r>
          </w:p>
        </w:tc>
      </w:tr>
      <w:tr w:rsidR="002559A9" w14:paraId="6CCDFDEB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AD26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linical Journal of Sport Medicine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589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146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CB1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8A0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D3E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8A0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EAD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DC3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99E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41127235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19D5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linical Orthopaedics and Related Research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C4C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4D0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EE1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A4C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42C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C57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D7BB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035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CA6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2</w:t>
            </w:r>
          </w:p>
        </w:tc>
      </w:tr>
      <w:tr w:rsidR="002559A9" w14:paraId="5F1473EC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30F8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ureu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928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34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A9C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73E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AC9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467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0C8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C9F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FFE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9</w:t>
            </w:r>
          </w:p>
        </w:tc>
      </w:tr>
      <w:tr w:rsidR="002559A9" w14:paraId="15211759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FC41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Current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Practice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031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C22A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B563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354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7CF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0FD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7C0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D2E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FB8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36173FE8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6D8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oot &amp; Ankle International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9BE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81B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432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89E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850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6D4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3F4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CA4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022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54168307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6CAA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oot &amp; Ankle Orthopaedics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973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E50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71D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865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C91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540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3E2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E97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FDE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66541933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8F23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oot &amp; Ankle Specialist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2B9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60F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5E7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E63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018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76B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6E4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4FD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DD6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222EC008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B6BC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eliyon</w:t>
            </w:r>
            <w:proofErr w:type="spellEnd"/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11C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E41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26C2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869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C6D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157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D99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46E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BA5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565C3BAD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AD9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SS Journal: The Musculoskeletal Journal of Hospital for Special Surgery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C2D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3F7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DEB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2A0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6CE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792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104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273B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4FD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</w:t>
            </w:r>
          </w:p>
        </w:tc>
      </w:tr>
      <w:tr w:rsidR="002559A9" w14:paraId="5BE3F2D5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3683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jury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113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30D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3A4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347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C8E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882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52F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E7E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D4F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6F33A7CE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B80F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JB &amp; JS Open Access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F9C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46F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5FA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28F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22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36F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8A0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02A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CD0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4</w:t>
            </w:r>
          </w:p>
        </w:tc>
      </w:tr>
      <w:tr w:rsidR="002559A9" w14:paraId="4CD60735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812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BJS Reviews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62B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17B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75A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E9F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FE6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50D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346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32C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9EF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696D6CD6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F580A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Bone and Joint Surgery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650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9EE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CF5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1FE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14C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749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356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804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62C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3</w:t>
            </w:r>
          </w:p>
        </w:tc>
      </w:tr>
      <w:tr w:rsidR="002559A9" w14:paraId="10BA2B3B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4F1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Graduate Medical Education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2CA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9E3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845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ED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C1A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92B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9E3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7ED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F12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00D59EB3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238A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Healthcare Leadership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4C4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511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73E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C28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A6D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629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EDD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0B8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EDC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6A4DCDBC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DD85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ISAKOS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FC6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CC8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D35B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876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766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44E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075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821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FB3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5B87A4D1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8907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Journal of ISAKOS: Joint Disorders &amp;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ports Medicine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A25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CFE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6A2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1BD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45F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474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E697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01B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93F8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43785BD9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CEA7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Journal of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Research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E23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3FA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B8F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D62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B57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506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1BB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5B3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7DB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7F5517A3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7E87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Journal of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cience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F40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B66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1D8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9FF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2352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F24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A6B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B08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689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05762F0E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C8CA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Journal of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Trauma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E1E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F96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2EA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79A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1CD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32C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F1D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383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B30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1555A7D9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CF14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Orthopaedics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0057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D64F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2C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BAE1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2DE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BB5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592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627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5C6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</w:t>
            </w:r>
          </w:p>
        </w:tc>
      </w:tr>
      <w:tr w:rsidR="002559A9" w14:paraId="7AF53018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EDCD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Pediatric Orthopaedics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8D4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F419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408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72D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000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809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C51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0C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0C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</w:t>
            </w:r>
          </w:p>
        </w:tc>
      </w:tr>
      <w:tr w:rsidR="002559A9" w14:paraId="257B035E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133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Shoulder and Elbow Surgery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E5B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753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B3F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CCE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55A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7C7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473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7B3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1CE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</w:t>
            </w:r>
          </w:p>
        </w:tc>
      </w:tr>
      <w:tr w:rsidR="002559A9" w14:paraId="0D01BE1F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F633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Surgical Education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068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2B2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98F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0F3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B87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235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C17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BBE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75E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1B054560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678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Journal of Taibah University Medical Sciences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9B3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DD7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650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202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0A0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AAC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4E1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977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AF63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2CEDB167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3BBB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Journal of the American Academy of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urgeons. Global research &amp; reviews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7563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66C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878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1798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91F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09E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552C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ED3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144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</w:t>
            </w:r>
          </w:p>
        </w:tc>
      </w:tr>
      <w:tr w:rsidR="002559A9" w14:paraId="367732F4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97C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Malaysian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Journal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B10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868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FF0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23BD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E2C2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A7F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38A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62AC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9C9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5DFFA62A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913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litary Medicine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8A0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BD4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711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FFE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3EF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717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97E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6EA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B7D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42141E09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7FE9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usculoskeletal Surgery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E1A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1B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95C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314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700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5A2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E74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69B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D87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40E7A4BE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04F5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ccupational Medicine (Oxford, England)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DBA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AB4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529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C44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761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526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2C6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B76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5B7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6652BE60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F5ED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Journal of Sports Medicine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43F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1D6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5ED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8D0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579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A34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C4D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609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529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50FDB562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605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s &amp; Traumatology, Surgery &amp; Research: OTSR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A51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6C5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414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B5E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386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02E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AA2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DB3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2A1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49AD3672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425A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edics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30B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C06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21F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8FF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0B9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A5C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70B5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3E3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42A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00616E6F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8038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Revista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hilena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opedia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y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raumatologia</w:t>
            </w:r>
            <w:proofErr w:type="spellEnd"/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9EC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78E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429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659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FC7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08B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4A1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417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EAB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0A59DFC6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3B8B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ine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7053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FB5F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C9C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87F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1E0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A49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141F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BBE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6DD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5A48D1E8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5C6A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urgery in Practice and Science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0BC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814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576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301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86D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F7E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B7F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E83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12C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18CB0B8D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9B28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The Iowa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Journal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1A4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2FD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369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64F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89A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E7A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B21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71A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B29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</w:t>
            </w:r>
          </w:p>
        </w:tc>
      </w:tr>
      <w:tr w:rsidR="002559A9" w14:paraId="097E2196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E3E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e Journal of Arthroplasty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2FC5" w14:textId="63B75C68" w:rsidR="002559A9" w:rsidRDefault="00BC43EC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43C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FE1E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E08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D98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461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AF7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D45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81C4" w14:textId="7D10CAB9" w:rsidR="002559A9" w:rsidRDefault="00BC43EC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7</w:t>
            </w:r>
          </w:p>
        </w:tc>
      </w:tr>
      <w:tr w:rsidR="002559A9" w14:paraId="5A2ED88F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21C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e Journal of Knee Surgery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ADA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810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498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4B0C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B71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677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263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A15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5313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669338FA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D943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The Journal of the American Academy of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ed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Surgeons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9CE1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E74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D4F7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321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B73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177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E8E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E59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E5D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5</w:t>
            </w:r>
          </w:p>
        </w:tc>
      </w:tr>
      <w:tr w:rsidR="002559A9" w14:paraId="4D709FF5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DC0F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e New Zealand Medical Journal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832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C32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10A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731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4D0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E52F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DCB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883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7714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750B597C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4F9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e Orthopedic Clinics of North America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7E8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45C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5A32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1FE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9E8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C70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382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28B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4B7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0C76AAA5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DAAA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e Spine Journal: official journal of the North American Spine Society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85E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8FB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0E9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A07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2CF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2752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B51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C4E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25A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4F9AFB95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39E8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he Surgeon: Journal of the Royal Colleges of Surgeons of Edinburgh and Ireland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5B7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AF9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9D14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D9B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05F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AF5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A76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8A6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D67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48C57666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673D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omen’s Health Reports (New Rochelle, N.Y.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360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4E9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B83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3EB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F4C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71A1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E03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76B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66E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1278A23C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EFCF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orld Journal of Orthopaedics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C05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029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B9D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5C8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5E5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70B6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E8B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E28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A02D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596B841C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A101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orld Journal of Surgery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689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8920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7EC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25DB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17AE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2ED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17D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BCF9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477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2559A9" w14:paraId="4B73ECB7" w14:textId="77777777" w:rsidTr="006013CA">
        <w:tc>
          <w:tcPr>
            <w:tcW w:w="345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04E2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Zeitschrift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fur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rthopadie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und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Unfallchirurgie</w:t>
            </w:r>
            <w:proofErr w:type="spellEnd"/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1C5C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A91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F0D6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352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28B3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4295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19A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6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1F78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057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2559A9" w14:paraId="7929A1FD" w14:textId="77777777" w:rsidTr="006013CA">
        <w:tc>
          <w:tcPr>
            <w:tcW w:w="34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08B0" w14:textId="77777777" w:rsidR="002559A9" w:rsidRDefault="002559A9" w:rsidP="006013C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</w:tc>
        <w:tc>
          <w:tcPr>
            <w:tcW w:w="9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2A78" w14:textId="44E64EFA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4</w:t>
            </w:r>
            <w:r w:rsidR="00BC43EC">
              <w:rPr>
                <w:rFonts w:ascii="Calibri" w:eastAsia="Calibri" w:hAnsi="Calibri" w:cs="Calibri"/>
                <w:b/>
              </w:rPr>
              <w:t>5</w:t>
            </w:r>
          </w:p>
        </w:tc>
        <w:tc>
          <w:tcPr>
            <w:tcW w:w="94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11F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41</w:t>
            </w:r>
          </w:p>
        </w:tc>
        <w:tc>
          <w:tcPr>
            <w:tcW w:w="9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F86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0</w:t>
            </w:r>
          </w:p>
        </w:tc>
        <w:tc>
          <w:tcPr>
            <w:tcW w:w="9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B40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4</w:t>
            </w:r>
          </w:p>
        </w:tc>
        <w:tc>
          <w:tcPr>
            <w:tcW w:w="9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B89F7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0</w:t>
            </w:r>
          </w:p>
        </w:tc>
        <w:tc>
          <w:tcPr>
            <w:tcW w:w="9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AF62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3</w:t>
            </w:r>
          </w:p>
        </w:tc>
        <w:tc>
          <w:tcPr>
            <w:tcW w:w="9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169A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</w:t>
            </w:r>
          </w:p>
        </w:tc>
        <w:tc>
          <w:tcPr>
            <w:tcW w:w="9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B6CF" w14:textId="7777777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1</w:t>
            </w:r>
          </w:p>
        </w:tc>
        <w:tc>
          <w:tcPr>
            <w:tcW w:w="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0B1F" w14:textId="27A2EA57" w:rsidR="002559A9" w:rsidRDefault="002559A9" w:rsidP="006013C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  <w:r w:rsidR="00BC43EC">
              <w:rPr>
                <w:rFonts w:ascii="Calibri" w:eastAsia="Calibri" w:hAnsi="Calibri" w:cs="Calibri"/>
                <w:b/>
              </w:rPr>
              <w:t>79</w:t>
            </w:r>
          </w:p>
        </w:tc>
      </w:tr>
    </w:tbl>
    <w:p w14:paraId="4D385F2B" w14:textId="77777777" w:rsidR="002559A9" w:rsidRDefault="002559A9" w:rsidP="002559A9">
      <w:pPr>
        <w:rPr>
          <w:rFonts w:ascii="Calibri" w:eastAsia="Calibri" w:hAnsi="Calibri" w:cs="Calibri"/>
          <w:sz w:val="24"/>
          <w:szCs w:val="24"/>
        </w:rPr>
      </w:pPr>
    </w:p>
    <w:bookmarkEnd w:id="0"/>
    <w:p w14:paraId="68557C8C" w14:textId="77777777" w:rsidR="00A8028F" w:rsidRDefault="00A8028F"/>
    <w:sectPr w:rsidR="00A8028F" w:rsidSect="00A534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9A9"/>
    <w:rsid w:val="00036C90"/>
    <w:rsid w:val="000544EA"/>
    <w:rsid w:val="000552DF"/>
    <w:rsid w:val="0005703E"/>
    <w:rsid w:val="000570B2"/>
    <w:rsid w:val="00085917"/>
    <w:rsid w:val="000D708B"/>
    <w:rsid w:val="000E204F"/>
    <w:rsid w:val="00100169"/>
    <w:rsid w:val="00100E04"/>
    <w:rsid w:val="001236BE"/>
    <w:rsid w:val="001503B8"/>
    <w:rsid w:val="00175222"/>
    <w:rsid w:val="0018211B"/>
    <w:rsid w:val="00192A8E"/>
    <w:rsid w:val="001A0998"/>
    <w:rsid w:val="001B06B3"/>
    <w:rsid w:val="001B22DC"/>
    <w:rsid w:val="001E1882"/>
    <w:rsid w:val="001E24C7"/>
    <w:rsid w:val="001E400B"/>
    <w:rsid w:val="00206965"/>
    <w:rsid w:val="00221254"/>
    <w:rsid w:val="00224A01"/>
    <w:rsid w:val="0024072F"/>
    <w:rsid w:val="002559A9"/>
    <w:rsid w:val="00290A88"/>
    <w:rsid w:val="00290DF0"/>
    <w:rsid w:val="002A1E55"/>
    <w:rsid w:val="002A3A7A"/>
    <w:rsid w:val="002C38A5"/>
    <w:rsid w:val="00306094"/>
    <w:rsid w:val="00312996"/>
    <w:rsid w:val="003172AA"/>
    <w:rsid w:val="00322243"/>
    <w:rsid w:val="00326713"/>
    <w:rsid w:val="00345585"/>
    <w:rsid w:val="00355A46"/>
    <w:rsid w:val="0037711E"/>
    <w:rsid w:val="003903EF"/>
    <w:rsid w:val="00393A6C"/>
    <w:rsid w:val="003D2C26"/>
    <w:rsid w:val="003E202E"/>
    <w:rsid w:val="003F19AA"/>
    <w:rsid w:val="003F1F49"/>
    <w:rsid w:val="004063C5"/>
    <w:rsid w:val="00411803"/>
    <w:rsid w:val="00416F85"/>
    <w:rsid w:val="00423E2A"/>
    <w:rsid w:val="00442ECB"/>
    <w:rsid w:val="00456254"/>
    <w:rsid w:val="004571A5"/>
    <w:rsid w:val="004644CE"/>
    <w:rsid w:val="0047688A"/>
    <w:rsid w:val="004953FF"/>
    <w:rsid w:val="004A19BE"/>
    <w:rsid w:val="004A65A1"/>
    <w:rsid w:val="004C13C9"/>
    <w:rsid w:val="005034DC"/>
    <w:rsid w:val="00506BBD"/>
    <w:rsid w:val="00514434"/>
    <w:rsid w:val="00551249"/>
    <w:rsid w:val="005730B8"/>
    <w:rsid w:val="00586694"/>
    <w:rsid w:val="00594CE3"/>
    <w:rsid w:val="005C32B5"/>
    <w:rsid w:val="005D5AC2"/>
    <w:rsid w:val="0062454C"/>
    <w:rsid w:val="006323C7"/>
    <w:rsid w:val="00677FDF"/>
    <w:rsid w:val="00685360"/>
    <w:rsid w:val="006A669E"/>
    <w:rsid w:val="00704ABC"/>
    <w:rsid w:val="00707F09"/>
    <w:rsid w:val="007168F2"/>
    <w:rsid w:val="00721B02"/>
    <w:rsid w:val="00734BFE"/>
    <w:rsid w:val="00757E22"/>
    <w:rsid w:val="00776BA6"/>
    <w:rsid w:val="007812DB"/>
    <w:rsid w:val="007A5DBB"/>
    <w:rsid w:val="007F39B9"/>
    <w:rsid w:val="007F65B7"/>
    <w:rsid w:val="007F724D"/>
    <w:rsid w:val="00837575"/>
    <w:rsid w:val="00844440"/>
    <w:rsid w:val="008A7BB9"/>
    <w:rsid w:val="008B231A"/>
    <w:rsid w:val="00900DD2"/>
    <w:rsid w:val="009333A9"/>
    <w:rsid w:val="00944EB7"/>
    <w:rsid w:val="00945034"/>
    <w:rsid w:val="0096630A"/>
    <w:rsid w:val="0099223F"/>
    <w:rsid w:val="009930CA"/>
    <w:rsid w:val="009A7E4E"/>
    <w:rsid w:val="009B235E"/>
    <w:rsid w:val="009E29B3"/>
    <w:rsid w:val="00A36BC8"/>
    <w:rsid w:val="00A454C9"/>
    <w:rsid w:val="00A534BB"/>
    <w:rsid w:val="00A624FD"/>
    <w:rsid w:val="00A8028F"/>
    <w:rsid w:val="00B07D01"/>
    <w:rsid w:val="00B31CAD"/>
    <w:rsid w:val="00B4506C"/>
    <w:rsid w:val="00B52C64"/>
    <w:rsid w:val="00B53C2C"/>
    <w:rsid w:val="00BA59C6"/>
    <w:rsid w:val="00BB3579"/>
    <w:rsid w:val="00BC43EC"/>
    <w:rsid w:val="00BF3CE5"/>
    <w:rsid w:val="00C35ADA"/>
    <w:rsid w:val="00C36F03"/>
    <w:rsid w:val="00C76FB5"/>
    <w:rsid w:val="00C83584"/>
    <w:rsid w:val="00C86406"/>
    <w:rsid w:val="00CD0701"/>
    <w:rsid w:val="00CF1701"/>
    <w:rsid w:val="00CF313E"/>
    <w:rsid w:val="00D229FB"/>
    <w:rsid w:val="00D33C6C"/>
    <w:rsid w:val="00D3782D"/>
    <w:rsid w:val="00D749A5"/>
    <w:rsid w:val="00D8131C"/>
    <w:rsid w:val="00D82D89"/>
    <w:rsid w:val="00DF42D8"/>
    <w:rsid w:val="00E2592B"/>
    <w:rsid w:val="00E45966"/>
    <w:rsid w:val="00E5663C"/>
    <w:rsid w:val="00E578F2"/>
    <w:rsid w:val="00E578FF"/>
    <w:rsid w:val="00E94557"/>
    <w:rsid w:val="00EA07B5"/>
    <w:rsid w:val="00EB0220"/>
    <w:rsid w:val="00EB4BC4"/>
    <w:rsid w:val="00ED4FD3"/>
    <w:rsid w:val="00F32013"/>
    <w:rsid w:val="00F5531A"/>
    <w:rsid w:val="00F720F1"/>
    <w:rsid w:val="00F759A4"/>
    <w:rsid w:val="00F8238C"/>
    <w:rsid w:val="00F97592"/>
    <w:rsid w:val="00FA3768"/>
    <w:rsid w:val="00FD2ECD"/>
    <w:rsid w:val="00FD491E"/>
    <w:rsid w:val="00FD7ECE"/>
    <w:rsid w:val="00FE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CD413"/>
  <w15:chartTrackingRefBased/>
  <w15:docId w15:val="{C7F56CA5-253C-4B13-945F-E7B5EA11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9A9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Emily [CWBC]</dc:creator>
  <cp:keywords/>
  <dc:description/>
  <cp:lastModifiedBy>Pushpakala S</cp:lastModifiedBy>
  <cp:revision>3</cp:revision>
  <dcterms:created xsi:type="dcterms:W3CDTF">2025-03-29T09:08:00Z</dcterms:created>
  <dcterms:modified xsi:type="dcterms:W3CDTF">2025-05-19T16:21:00Z</dcterms:modified>
</cp:coreProperties>
</file>